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02E" w:rsidRDefault="00BF402E" w:rsidP="00BF402E">
      <w:pPr>
        <w:spacing w:line="480" w:lineRule="auto"/>
      </w:pPr>
      <w:proofErr w:type="gramStart"/>
      <w:r w:rsidRPr="00906A36">
        <w:rPr>
          <w:b/>
        </w:rPr>
        <w:t>Additional Table 1.</w:t>
      </w:r>
      <w:proofErr w:type="gramEnd"/>
      <w:r w:rsidRPr="00906A36">
        <w:t xml:space="preserve">  Proposed composition of OdA LOS from </w:t>
      </w:r>
      <w:r w:rsidRPr="00906A36">
        <w:rPr>
          <w:i/>
        </w:rPr>
        <w:t xml:space="preserve">H. somni </w:t>
      </w:r>
      <w:r w:rsidRPr="00906A36">
        <w:t>strains 2336 and 129Pt grown as a biofilm, as planktonic cells, or on blood agar plates by negative-ion-ES-MS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027"/>
      </w:tblPr>
      <w:tblGrid>
        <w:gridCol w:w="1434"/>
        <w:gridCol w:w="1063"/>
        <w:gridCol w:w="937"/>
        <w:gridCol w:w="1191"/>
        <w:gridCol w:w="1243"/>
        <w:gridCol w:w="3708"/>
      </w:tblGrid>
      <w:tr w:rsidR="00BF402E" w:rsidRPr="00193EA6" w:rsidTr="00D80E60">
        <w:tblPrEx>
          <w:tblCellMar>
            <w:top w:w="0" w:type="dxa"/>
            <w:bottom w:w="0" w:type="dxa"/>
          </w:tblCellMar>
        </w:tblPrEx>
        <w:trPr>
          <w:trHeight w:val="573"/>
          <w:tblHeader/>
        </w:trPr>
        <w:tc>
          <w:tcPr>
            <w:tcW w:w="749" w:type="pct"/>
            <w:tcBorders>
              <w:bottom w:val="single" w:sz="12" w:space="0" w:color="auto"/>
            </w:tcBorders>
          </w:tcPr>
          <w:p w:rsidR="00BF402E" w:rsidRPr="0079528A" w:rsidRDefault="00BF402E" w:rsidP="00D80E60">
            <w:pPr>
              <w:pStyle w:val="NoSpacing"/>
              <w:spacing w:line="480" w:lineRule="auto"/>
              <w:rPr>
                <w:b/>
              </w:rPr>
            </w:pPr>
            <w:r w:rsidRPr="0079528A">
              <w:rPr>
                <w:b/>
              </w:rPr>
              <w:t>Strain</w:t>
            </w:r>
          </w:p>
        </w:tc>
        <w:tc>
          <w:tcPr>
            <w:tcW w:w="1044" w:type="pct"/>
            <w:gridSpan w:val="2"/>
            <w:tcBorders>
              <w:bottom w:val="single" w:sz="12" w:space="0" w:color="auto"/>
            </w:tcBorders>
          </w:tcPr>
          <w:p w:rsidR="00BF402E" w:rsidRPr="0079528A" w:rsidRDefault="00BF402E" w:rsidP="00D80E60">
            <w:pPr>
              <w:pStyle w:val="NoSpacing"/>
              <w:spacing w:line="480" w:lineRule="auto"/>
              <w:rPr>
                <w:b/>
              </w:rPr>
            </w:pPr>
            <w:r w:rsidRPr="0079528A">
              <w:rPr>
                <w:b/>
              </w:rPr>
              <w:t xml:space="preserve">Observed Ions </w:t>
            </w:r>
            <w:r>
              <w:rPr>
                <w:b/>
              </w:rPr>
              <w:t>(m</w:t>
            </w:r>
            <w:r w:rsidRPr="0079528A">
              <w:rPr>
                <w:b/>
                <w:i/>
              </w:rPr>
              <w:t>/z</w:t>
            </w:r>
            <w:r w:rsidRPr="0079528A">
              <w:rPr>
                <w:b/>
              </w:rPr>
              <w:t>)</w:t>
            </w:r>
          </w:p>
          <w:p w:rsidR="00BF402E" w:rsidRPr="0079528A" w:rsidRDefault="00BF402E" w:rsidP="00D80E60">
            <w:pPr>
              <w:pStyle w:val="NoSpacing"/>
              <w:spacing w:line="480" w:lineRule="auto"/>
              <w:rPr>
                <w:b/>
                <w:vertAlign w:val="superscript"/>
              </w:rPr>
            </w:pPr>
            <w:r w:rsidRPr="0079528A">
              <w:rPr>
                <w:b/>
              </w:rPr>
              <w:t>(M-2H)</w:t>
            </w:r>
            <w:r w:rsidRPr="0079528A">
              <w:rPr>
                <w:b/>
                <w:vertAlign w:val="superscript"/>
              </w:rPr>
              <w:t xml:space="preserve">2-  </w:t>
            </w:r>
            <w:r w:rsidRPr="0079528A">
              <w:rPr>
                <w:b/>
              </w:rPr>
              <w:t>(M-H)</w:t>
            </w:r>
            <w:r w:rsidRPr="0079528A">
              <w:rPr>
                <w:b/>
                <w:vertAlign w:val="superscript"/>
              </w:rPr>
              <w:t>3-</w:t>
            </w:r>
          </w:p>
        </w:tc>
        <w:tc>
          <w:tcPr>
            <w:tcW w:w="1271" w:type="pct"/>
            <w:gridSpan w:val="2"/>
            <w:tcBorders>
              <w:bottom w:val="single" w:sz="12" w:space="0" w:color="auto"/>
            </w:tcBorders>
          </w:tcPr>
          <w:p w:rsidR="00BF402E" w:rsidRPr="0079528A" w:rsidRDefault="00BF402E" w:rsidP="00D80E60">
            <w:pPr>
              <w:pStyle w:val="NoSpacing"/>
              <w:spacing w:line="480" w:lineRule="auto"/>
              <w:rPr>
                <w:b/>
              </w:rPr>
            </w:pPr>
            <w:r w:rsidRPr="0079528A">
              <w:rPr>
                <w:b/>
              </w:rPr>
              <w:t>Molecular Mass (</w:t>
            </w:r>
            <w:proofErr w:type="spellStart"/>
            <w:r w:rsidRPr="0079528A">
              <w:rPr>
                <w:b/>
              </w:rPr>
              <w:t>Da</w:t>
            </w:r>
            <w:proofErr w:type="spellEnd"/>
            <w:r w:rsidRPr="0079528A">
              <w:rPr>
                <w:b/>
              </w:rPr>
              <w:t>)</w:t>
            </w:r>
          </w:p>
          <w:p w:rsidR="00BF402E" w:rsidRPr="0079528A" w:rsidRDefault="00BF402E" w:rsidP="00D80E60">
            <w:pPr>
              <w:pStyle w:val="NoSpacing"/>
              <w:spacing w:line="480" w:lineRule="auto"/>
              <w:rPr>
                <w:b/>
                <w:vertAlign w:val="superscript"/>
              </w:rPr>
            </w:pPr>
            <w:r w:rsidRPr="0079528A">
              <w:rPr>
                <w:b/>
              </w:rPr>
              <w:t xml:space="preserve">Observed  </w:t>
            </w:r>
            <w:r>
              <w:rPr>
                <w:b/>
              </w:rPr>
              <w:t>C</w:t>
            </w:r>
            <w:r w:rsidRPr="0079528A">
              <w:rPr>
                <w:b/>
              </w:rPr>
              <w:t>alculated</w:t>
            </w:r>
          </w:p>
        </w:tc>
        <w:tc>
          <w:tcPr>
            <w:tcW w:w="1936" w:type="pct"/>
            <w:tcBorders>
              <w:bottom w:val="single" w:sz="12" w:space="0" w:color="auto"/>
            </w:tcBorders>
          </w:tcPr>
          <w:p w:rsidR="00BF402E" w:rsidRPr="0079528A" w:rsidRDefault="00BF402E" w:rsidP="00D80E60">
            <w:pPr>
              <w:pStyle w:val="NoSpacing"/>
              <w:spacing w:line="480" w:lineRule="auto"/>
              <w:rPr>
                <w:b/>
              </w:rPr>
            </w:pPr>
            <w:r w:rsidRPr="0079528A">
              <w:rPr>
                <w:b/>
              </w:rPr>
              <w:t>Proposed Composition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 w:val="restart"/>
            <w:tcBorders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36 grown as a biofilm</w:t>
            </w:r>
          </w:p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without Neu5Ac</w:t>
            </w:r>
            <w:r w:rsidRPr="00193EA6">
              <w:tab/>
            </w:r>
          </w:p>
        </w:tc>
        <w:tc>
          <w:tcPr>
            <w:tcW w:w="555" w:type="pct"/>
            <w:tcBorders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12.0</w:t>
            </w:r>
          </w:p>
        </w:tc>
        <w:tc>
          <w:tcPr>
            <w:tcW w:w="489" w:type="pct"/>
            <w:tcBorders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41.0</w:t>
            </w:r>
          </w:p>
        </w:tc>
        <w:tc>
          <w:tcPr>
            <w:tcW w:w="622" w:type="pct"/>
            <w:tcBorders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26.0</w:t>
            </w:r>
          </w:p>
        </w:tc>
        <w:tc>
          <w:tcPr>
            <w:tcW w:w="649" w:type="pct"/>
            <w:tcBorders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24.1</w:t>
            </w:r>
          </w:p>
        </w:tc>
        <w:tc>
          <w:tcPr>
            <w:tcW w:w="1936" w:type="pct"/>
            <w:tcBorders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2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82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49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47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93.0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95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8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86.3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54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36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09.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09.3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62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90.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89.5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16.2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751.6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751.6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4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58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77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74.7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4Hex, </w:t>
            </w:r>
            <w:proofErr w:type="spellStart"/>
            <w:r w:rsidRPr="00193EA6">
              <w:t>HexNAc</w:t>
            </w:r>
            <w:proofErr w:type="spellEnd"/>
            <w:r w:rsidRPr="00193EA6">
              <w:t>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 w:val="restar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36 grown as a biofilm</w:t>
            </w:r>
          </w:p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with Neu5Ac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12.0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41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26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24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2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82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49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47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93.0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95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8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86.3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54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36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09.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09.3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62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90.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89.5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92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679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678.5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proofErr w:type="spellStart"/>
            <w:r w:rsidRPr="00193EA6">
              <w:t>Sial</w:t>
            </w:r>
            <w:proofErr w:type="spellEnd"/>
            <w:r w:rsidRPr="00193EA6">
              <w:t xml:space="preserve">, 3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16.2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751.6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751.6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4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33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02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01.6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proofErr w:type="spellStart"/>
            <w:r w:rsidRPr="00193EA6">
              <w:t>Sial</w:t>
            </w:r>
            <w:proofErr w:type="spellEnd"/>
            <w:r w:rsidRPr="00193EA6">
              <w:t>, 3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58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77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74.7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4Hex, </w:t>
            </w:r>
            <w:proofErr w:type="spellStart"/>
            <w:r w:rsidRPr="00193EA6">
              <w:t>HexNAc</w:t>
            </w:r>
            <w:proofErr w:type="spellEnd"/>
            <w:r w:rsidRPr="00193EA6">
              <w:t>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>
              <w:t xml:space="preserve"> </w:t>
            </w: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014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045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043.8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proofErr w:type="spellStart"/>
            <w:r w:rsidRPr="00193EA6">
              <w:t>Sial</w:t>
            </w:r>
            <w:proofErr w:type="spellEnd"/>
            <w:r w:rsidRPr="00193EA6">
              <w:t xml:space="preserve">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4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rPr>
          <w:trHeight w:val="1134"/>
        </w:trPr>
        <w:tc>
          <w:tcPr>
            <w:tcW w:w="7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36 grown planktonic-ally without Neu5Ac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>
              <w:t xml:space="preserve"> </w:t>
            </w: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No spectrum could be obtained from this sample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 w:val="restar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lastRenderedPageBreak/>
              <w:t>2336 grown planktonic-ally with Neu5Ac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12.0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41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26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24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2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82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49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47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93.0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95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8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86.3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54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36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09.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09.3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62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90.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89.5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92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679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678.5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proofErr w:type="spellStart"/>
            <w:r w:rsidRPr="00193EA6">
              <w:t>Sial</w:t>
            </w:r>
            <w:proofErr w:type="spellEnd"/>
            <w:r w:rsidRPr="00193EA6">
              <w:t xml:space="preserve">, 3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16.2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751.6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751.6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4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33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02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01.6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proofErr w:type="spellStart"/>
            <w:r w:rsidRPr="00193EA6">
              <w:t>Sial</w:t>
            </w:r>
            <w:proofErr w:type="spellEnd"/>
            <w:r w:rsidRPr="00193EA6">
              <w:t>, 3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58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77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74.7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4Hex, </w:t>
            </w:r>
            <w:proofErr w:type="spellStart"/>
            <w:r w:rsidRPr="00193EA6">
              <w:t>HexNAc</w:t>
            </w:r>
            <w:proofErr w:type="spellEnd"/>
            <w:r w:rsidRPr="00193EA6">
              <w:t>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014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045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043.8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proofErr w:type="spellStart"/>
            <w:r w:rsidRPr="00193EA6">
              <w:t>Sial</w:t>
            </w:r>
            <w:proofErr w:type="spellEnd"/>
            <w:r w:rsidRPr="00193EA6">
              <w:t xml:space="preserve">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4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055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16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166.9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proofErr w:type="spellStart"/>
            <w:r w:rsidRPr="00193EA6">
              <w:t>Sial</w:t>
            </w:r>
            <w:proofErr w:type="spellEnd"/>
            <w:r w:rsidRPr="00193EA6">
              <w:t xml:space="preserve">, </w:t>
            </w:r>
            <w:proofErr w:type="spellStart"/>
            <w:r w:rsidRPr="00193EA6">
              <w:t>HexNAc</w:t>
            </w:r>
            <w:proofErr w:type="spellEnd"/>
            <w:r w:rsidRPr="00193EA6">
              <w:t>, 4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 w:val="restar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36 grown on blood agar without Neu5Ac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12.0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41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26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24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2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82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49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47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93.0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95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8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86.3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54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36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09.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09.3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62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90.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89.5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16.2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751.6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751.6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4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58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77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74.7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4Hex, </w:t>
            </w:r>
            <w:proofErr w:type="spellStart"/>
            <w:r w:rsidRPr="00193EA6">
              <w:t>HexNAc</w:t>
            </w:r>
            <w:proofErr w:type="spellEnd"/>
            <w:r w:rsidRPr="00193EA6">
              <w:t>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 w:val="restar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36 grown on blood agar with Neu5Ac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12.0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41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26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24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2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82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49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47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93.0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95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8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386.3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54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36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09.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09.3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62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90.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89.5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92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679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678.5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proofErr w:type="spellStart"/>
            <w:r w:rsidRPr="00193EA6">
              <w:t>Sial</w:t>
            </w:r>
            <w:proofErr w:type="spellEnd"/>
            <w:r w:rsidRPr="00193EA6">
              <w:t xml:space="preserve">, 3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16.2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751.6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751.6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4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33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02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01.6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proofErr w:type="spellStart"/>
            <w:r w:rsidRPr="00193EA6">
              <w:t>Sial</w:t>
            </w:r>
            <w:proofErr w:type="spellEnd"/>
            <w:r w:rsidRPr="00193EA6">
              <w:t>, 3Hex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958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77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874.7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4Hex, </w:t>
            </w:r>
            <w:proofErr w:type="spellStart"/>
            <w:r w:rsidRPr="00193EA6">
              <w:t>HexNAc</w:t>
            </w:r>
            <w:proofErr w:type="spellEnd"/>
            <w:r w:rsidRPr="00193EA6">
              <w:t>, 2Hep, 2PEtn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014.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045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3043.8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proofErr w:type="spellStart"/>
            <w:r w:rsidRPr="00193EA6">
              <w:t>Sial</w:t>
            </w:r>
            <w:proofErr w:type="spellEnd"/>
            <w:r w:rsidRPr="00193EA6">
              <w:t xml:space="preserve">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4Hex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 w:val="restar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129Pt grown as a biofilm without </w:t>
            </w:r>
            <w:r w:rsidRPr="00193EA6">
              <w:lastRenderedPageBreak/>
              <w:t>Neu5Ac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lastRenderedPageBreak/>
              <w:t>1132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54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6.8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5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12.8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08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7.2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2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94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62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90.7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89.4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 w:val="restar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lastRenderedPageBreak/>
              <w:t>129Pt grown as a biofilm with Neu5Ac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32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54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6.8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5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12.8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08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7.2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2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94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62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90.7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89.4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 w:val="restar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9Pt grown planktonic-ally without Neu5Ac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32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54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6.8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5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12.8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08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7.2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2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94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62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90.7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89.4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 w:val="restar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9Pt grown planktonic-ally with Neu5Ac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32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54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6.8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5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12.8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08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7.2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2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94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62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90.7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89.4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 w:val="restar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lastRenderedPageBreak/>
              <w:t>129Pt grown on blood agar without Neu5Ac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32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54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6.8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5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12.8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08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7.2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2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94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62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90.7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89.4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 w:val="restar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9Pt grown on blood agar with Neu5Ac</w:t>
            </w:r>
            <w:r w:rsidRPr="00193EA6">
              <w:tab/>
              <w:t xml:space="preserve">  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132.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754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6.8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265.1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12.8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08.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8.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427.2</w:t>
            </w:r>
          </w:p>
        </w:tc>
        <w:tc>
          <w:tcPr>
            <w:tcW w:w="1936" w:type="pct"/>
            <w:tcBorders>
              <w:top w:val="nil"/>
              <w:bottom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2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  <w:tr w:rsidR="00BF402E" w:rsidRPr="00193EA6" w:rsidTr="00D80E60">
        <w:tblPrEx>
          <w:tblCellMar>
            <w:top w:w="0" w:type="dxa"/>
            <w:bottom w:w="0" w:type="dxa"/>
          </w:tblCellMar>
        </w:tblPrEx>
        <w:tc>
          <w:tcPr>
            <w:tcW w:w="749" w:type="pct"/>
            <w:vMerge/>
            <w:tcBorders>
              <w:top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</w:p>
        </w:tc>
        <w:tc>
          <w:tcPr>
            <w:tcW w:w="555" w:type="pct"/>
            <w:tcBorders>
              <w:top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1294.5</w:t>
            </w:r>
          </w:p>
        </w:tc>
        <w:tc>
          <w:tcPr>
            <w:tcW w:w="489" w:type="pct"/>
            <w:tcBorders>
              <w:top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862.5</w:t>
            </w:r>
          </w:p>
        </w:tc>
        <w:tc>
          <w:tcPr>
            <w:tcW w:w="622" w:type="pct"/>
            <w:tcBorders>
              <w:top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90.7</w:t>
            </w:r>
          </w:p>
        </w:tc>
        <w:tc>
          <w:tcPr>
            <w:tcW w:w="649" w:type="pct"/>
            <w:tcBorders>
              <w:top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>2589.4</w:t>
            </w:r>
          </w:p>
        </w:tc>
        <w:tc>
          <w:tcPr>
            <w:tcW w:w="1936" w:type="pct"/>
            <w:tcBorders>
              <w:top w:val="nil"/>
            </w:tcBorders>
          </w:tcPr>
          <w:p w:rsidR="00BF402E" w:rsidRPr="00193EA6" w:rsidRDefault="00BF402E" w:rsidP="00D80E60">
            <w:pPr>
              <w:pStyle w:val="NoSpacing"/>
              <w:spacing w:line="480" w:lineRule="auto"/>
            </w:pPr>
            <w:r w:rsidRPr="00193EA6">
              <w:t xml:space="preserve">3Hex, </w:t>
            </w:r>
            <w:proofErr w:type="spellStart"/>
            <w:r w:rsidRPr="00193EA6">
              <w:t>HexNAc</w:t>
            </w:r>
            <w:proofErr w:type="spellEnd"/>
            <w:r w:rsidRPr="00193EA6">
              <w:t xml:space="preserve">, 2Hep, </w:t>
            </w:r>
            <w:proofErr w:type="spellStart"/>
            <w:r w:rsidRPr="00193EA6">
              <w:t>PEtn</w:t>
            </w:r>
            <w:proofErr w:type="spellEnd"/>
            <w:r w:rsidRPr="00193EA6">
              <w:t>, 2Kdo, Lipid A-OH</w:t>
            </w:r>
          </w:p>
        </w:tc>
      </w:tr>
    </w:tbl>
    <w:p w:rsidR="00BF402E" w:rsidRDefault="00BF402E" w:rsidP="00BF402E">
      <w:pPr>
        <w:spacing w:line="480" w:lineRule="auto"/>
      </w:pPr>
    </w:p>
    <w:p w:rsidR="006E4891" w:rsidRPr="00BF402E" w:rsidRDefault="006E4891" w:rsidP="00BF402E"/>
    <w:sectPr w:rsidR="006E4891" w:rsidRPr="00BF402E" w:rsidSect="00C63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06A36"/>
    <w:rsid w:val="00082B9D"/>
    <w:rsid w:val="000F6C3C"/>
    <w:rsid w:val="00174BDD"/>
    <w:rsid w:val="004816CE"/>
    <w:rsid w:val="004F1162"/>
    <w:rsid w:val="00631636"/>
    <w:rsid w:val="006E4891"/>
    <w:rsid w:val="00747E46"/>
    <w:rsid w:val="007B0976"/>
    <w:rsid w:val="00831215"/>
    <w:rsid w:val="008B6B4B"/>
    <w:rsid w:val="00906A36"/>
    <w:rsid w:val="009103A3"/>
    <w:rsid w:val="00B50112"/>
    <w:rsid w:val="00BB1439"/>
    <w:rsid w:val="00BF402E"/>
    <w:rsid w:val="00C44849"/>
    <w:rsid w:val="00D221F0"/>
    <w:rsid w:val="00D27E69"/>
    <w:rsid w:val="00D50408"/>
    <w:rsid w:val="00DC510B"/>
    <w:rsid w:val="00E03B8B"/>
    <w:rsid w:val="00EB33BD"/>
    <w:rsid w:val="00F035FB"/>
    <w:rsid w:val="00F21BE9"/>
    <w:rsid w:val="00F84392"/>
    <w:rsid w:val="00FF6F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02E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03B8B"/>
    <w:pPr>
      <w:keepNext/>
      <w:tabs>
        <w:tab w:val="left" w:pos="1318"/>
      </w:tabs>
      <w:outlineLvl w:val="0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3B8B"/>
    <w:rPr>
      <w:rFonts w:ascii="Times New Roman" w:eastAsia="Times New Roman" w:hAnsi="Times New Roman" w:cs="Times New Roman"/>
      <w:b/>
      <w:sz w:val="24"/>
      <w:szCs w:val="20"/>
    </w:rPr>
  </w:style>
  <w:style w:type="paragraph" w:styleId="NoSpacing">
    <w:name w:val="No Spacing"/>
    <w:uiPriority w:val="1"/>
    <w:qFormat/>
    <w:rsid w:val="00BF402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7</Pages>
  <Words>754</Words>
  <Characters>430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zana</dc:creator>
  <cp:lastModifiedBy>tinzana</cp:lastModifiedBy>
  <cp:revision>3</cp:revision>
  <dcterms:created xsi:type="dcterms:W3CDTF">2011-08-08T23:55:00Z</dcterms:created>
  <dcterms:modified xsi:type="dcterms:W3CDTF">2011-08-12T20:45:00Z</dcterms:modified>
</cp:coreProperties>
</file>